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3C7932" w14:textId="44DB340D" w:rsidR="008A0A4C" w:rsidRPr="00CC31F9" w:rsidRDefault="004957F8" w:rsidP="004957F8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CC31F9">
        <w:rPr>
          <w:rFonts w:ascii="Times New Roman" w:hAnsi="Times New Roman" w:cs="Times New Roman"/>
          <w:b/>
        </w:rPr>
        <w:t>S</w:t>
      </w:r>
      <w:r w:rsidR="00766034" w:rsidRPr="00CC31F9">
        <w:rPr>
          <w:rFonts w:ascii="Times New Roman" w:hAnsi="Times New Roman" w:cs="Times New Roman"/>
          <w:b/>
        </w:rPr>
        <w:t>1</w:t>
      </w:r>
      <w:r w:rsidRPr="00CC31F9">
        <w:rPr>
          <w:rFonts w:ascii="Times New Roman" w:hAnsi="Times New Roman" w:cs="Times New Roman"/>
          <w:b/>
        </w:rPr>
        <w:t xml:space="preserve"> Table.</w:t>
      </w:r>
      <w:r w:rsidR="00766034" w:rsidRPr="00CC31F9">
        <w:rPr>
          <w:rFonts w:ascii="Times New Roman" w:hAnsi="Times New Roman" w:cs="Times New Roman"/>
        </w:rPr>
        <w:t xml:space="preserve"> </w:t>
      </w:r>
      <w:r w:rsidRPr="00CC31F9">
        <w:rPr>
          <w:rFonts w:ascii="Times New Roman" w:hAnsi="Times New Roman" w:cs="Times New Roman"/>
          <w:b/>
        </w:rPr>
        <w:t xml:space="preserve">Nodal degree for regions in Module III </w:t>
      </w:r>
      <w:r w:rsidR="008A0A4C" w:rsidRPr="00CC31F9">
        <w:rPr>
          <w:rFonts w:ascii="Times New Roman" w:hAnsi="Times New Roman" w:cs="Times New Roman"/>
          <w:b/>
        </w:rPr>
        <w:t xml:space="preserve">and V </w:t>
      </w:r>
      <w:r w:rsidRPr="00CC31F9">
        <w:rPr>
          <w:rFonts w:ascii="Times New Roman" w:hAnsi="Times New Roman" w:cs="Times New Roman"/>
          <w:b/>
        </w:rPr>
        <w:t>in PD-MCI subtypes and controls</w:t>
      </w:r>
      <w:r w:rsidR="00CC31F9" w:rsidRPr="00CC31F9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1418"/>
        <w:gridCol w:w="2126"/>
        <w:gridCol w:w="1887"/>
      </w:tblGrid>
      <w:tr w:rsidR="00A03F34" w14:paraId="0CE2F5F0" w14:textId="77777777" w:rsidTr="00A03F34">
        <w:tc>
          <w:tcPr>
            <w:tcW w:w="3085" w:type="dxa"/>
            <w:shd w:val="clear" w:color="auto" w:fill="BFBFBF" w:themeFill="background1" w:themeFillShade="BF"/>
          </w:tcPr>
          <w:p w14:paraId="350235C7" w14:textId="77777777" w:rsidR="008A0A4C" w:rsidRPr="00766034" w:rsidRDefault="008A0A4C" w:rsidP="004957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Module III regions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30D5D921" w14:textId="77777777" w:rsidR="008A0A4C" w:rsidRPr="00766034" w:rsidRDefault="008A0A4C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Controls (n=15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16F7858E" w14:textId="77777777" w:rsidR="008A0A4C" w:rsidRPr="00766034" w:rsidRDefault="008A0A4C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Multiple-domain</w:t>
            </w:r>
          </w:p>
          <w:p w14:paraId="30CB65C3" w14:textId="77777777" w:rsidR="008A0A4C" w:rsidRPr="00766034" w:rsidRDefault="008A0A4C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PD-MCI (n=9)</w:t>
            </w:r>
          </w:p>
        </w:tc>
        <w:tc>
          <w:tcPr>
            <w:tcW w:w="1887" w:type="dxa"/>
            <w:shd w:val="clear" w:color="auto" w:fill="BFBFBF" w:themeFill="background1" w:themeFillShade="BF"/>
          </w:tcPr>
          <w:p w14:paraId="4158700F" w14:textId="2DDB9A0A" w:rsidR="00A03F34" w:rsidRPr="00766034" w:rsidRDefault="008A0A4C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Single-domain</w:t>
            </w:r>
          </w:p>
          <w:p w14:paraId="060BC721" w14:textId="78CFD785" w:rsidR="008A0A4C" w:rsidRPr="00766034" w:rsidRDefault="008A0A4C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PD-MCI (n=6)</w:t>
            </w:r>
          </w:p>
        </w:tc>
      </w:tr>
      <w:tr w:rsidR="008A0A4C" w14:paraId="1DA3DF20" w14:textId="77777777" w:rsidTr="00A03F34">
        <w:tc>
          <w:tcPr>
            <w:tcW w:w="3085" w:type="dxa"/>
          </w:tcPr>
          <w:p w14:paraId="7A01AD75" w14:textId="77777777" w:rsidR="008A0A4C" w:rsidRPr="00766034" w:rsidRDefault="008A0A4C" w:rsidP="004957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66034">
              <w:rPr>
                <w:rFonts w:ascii="Times New Roman" w:hAnsi="Times New Roman" w:cs="Times New Roman"/>
              </w:rPr>
              <w:t>Lh</w:t>
            </w:r>
            <w:proofErr w:type="spellEnd"/>
            <w:r w:rsidRPr="00766034">
              <w:rPr>
                <w:rFonts w:ascii="Times New Roman" w:hAnsi="Times New Roman" w:cs="Times New Roman"/>
              </w:rPr>
              <w:t xml:space="preserve"> Superior Frontal G</w:t>
            </w:r>
          </w:p>
        </w:tc>
        <w:tc>
          <w:tcPr>
            <w:tcW w:w="1418" w:type="dxa"/>
          </w:tcPr>
          <w:p w14:paraId="2D686754" w14:textId="77777777" w:rsidR="008A0A4C" w:rsidRPr="00766034" w:rsidRDefault="008A0A4C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59.7 (0.8)</w:t>
            </w:r>
          </w:p>
        </w:tc>
        <w:tc>
          <w:tcPr>
            <w:tcW w:w="2126" w:type="dxa"/>
          </w:tcPr>
          <w:p w14:paraId="1950C4E1" w14:textId="77777777" w:rsidR="008A0A4C" w:rsidRPr="00766034" w:rsidRDefault="008A0A4C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58.0 (3.0)</w:t>
            </w:r>
          </w:p>
        </w:tc>
        <w:tc>
          <w:tcPr>
            <w:tcW w:w="1887" w:type="dxa"/>
          </w:tcPr>
          <w:p w14:paraId="4A9DAA87" w14:textId="77777777" w:rsidR="008A0A4C" w:rsidRPr="00766034" w:rsidRDefault="008A0A4C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56.7 (4.7)</w:t>
            </w:r>
          </w:p>
        </w:tc>
      </w:tr>
      <w:tr w:rsidR="008A0A4C" w14:paraId="2B649BF1" w14:textId="77777777" w:rsidTr="00A03F34">
        <w:tc>
          <w:tcPr>
            <w:tcW w:w="3085" w:type="dxa"/>
          </w:tcPr>
          <w:p w14:paraId="32B39F8C" w14:textId="77777777" w:rsidR="008A0A4C" w:rsidRPr="00766034" w:rsidRDefault="008A0A4C" w:rsidP="004957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66034">
              <w:rPr>
                <w:rFonts w:ascii="Times New Roman" w:hAnsi="Times New Roman" w:cs="Times New Roman"/>
              </w:rPr>
              <w:t>Lh</w:t>
            </w:r>
            <w:proofErr w:type="spellEnd"/>
            <w:r w:rsidRPr="00766034">
              <w:rPr>
                <w:rFonts w:ascii="Times New Roman" w:hAnsi="Times New Roman" w:cs="Times New Roman"/>
              </w:rPr>
              <w:t xml:space="preserve"> Anterior Cingulate</w:t>
            </w:r>
          </w:p>
        </w:tc>
        <w:tc>
          <w:tcPr>
            <w:tcW w:w="1418" w:type="dxa"/>
          </w:tcPr>
          <w:p w14:paraId="2FFC9E4B" w14:textId="77777777" w:rsidR="008A0A4C" w:rsidRPr="00766034" w:rsidRDefault="008A0A4C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59.8 (0.6)</w:t>
            </w:r>
          </w:p>
        </w:tc>
        <w:tc>
          <w:tcPr>
            <w:tcW w:w="2126" w:type="dxa"/>
          </w:tcPr>
          <w:p w14:paraId="09517452" w14:textId="77777777" w:rsidR="008A0A4C" w:rsidRPr="00766034" w:rsidRDefault="008A0A4C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58.0 (4.0)</w:t>
            </w:r>
          </w:p>
        </w:tc>
        <w:tc>
          <w:tcPr>
            <w:tcW w:w="1887" w:type="dxa"/>
          </w:tcPr>
          <w:p w14:paraId="14E835CC" w14:textId="77777777" w:rsidR="008A0A4C" w:rsidRPr="00766034" w:rsidRDefault="008A0A4C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55.7 (5.9)</w:t>
            </w:r>
          </w:p>
        </w:tc>
      </w:tr>
      <w:tr w:rsidR="008A0A4C" w14:paraId="060F3236" w14:textId="77777777" w:rsidTr="00A03F34">
        <w:tc>
          <w:tcPr>
            <w:tcW w:w="3085" w:type="dxa"/>
          </w:tcPr>
          <w:p w14:paraId="4DBF354E" w14:textId="77777777" w:rsidR="008A0A4C" w:rsidRPr="00766034" w:rsidRDefault="008A0A4C" w:rsidP="004957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66034">
              <w:rPr>
                <w:rFonts w:ascii="Times New Roman" w:hAnsi="Times New Roman" w:cs="Times New Roman"/>
              </w:rPr>
              <w:t>Lh</w:t>
            </w:r>
            <w:proofErr w:type="spellEnd"/>
            <w:r w:rsidRPr="00766034">
              <w:rPr>
                <w:rFonts w:ascii="Times New Roman" w:hAnsi="Times New Roman" w:cs="Times New Roman"/>
              </w:rPr>
              <w:t xml:space="preserve"> Superior Frontal G</w:t>
            </w:r>
          </w:p>
        </w:tc>
        <w:tc>
          <w:tcPr>
            <w:tcW w:w="1418" w:type="dxa"/>
          </w:tcPr>
          <w:p w14:paraId="3B6CD97D" w14:textId="77777777" w:rsidR="008A0A4C" w:rsidRPr="00766034" w:rsidRDefault="008A0A4C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58.7 (2.7)</w:t>
            </w:r>
          </w:p>
        </w:tc>
        <w:tc>
          <w:tcPr>
            <w:tcW w:w="2126" w:type="dxa"/>
          </w:tcPr>
          <w:p w14:paraId="59E05651" w14:textId="77777777" w:rsidR="008A0A4C" w:rsidRPr="00766034" w:rsidRDefault="008A0A4C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52.0 (13.9)</w:t>
            </w:r>
          </w:p>
        </w:tc>
        <w:tc>
          <w:tcPr>
            <w:tcW w:w="1887" w:type="dxa"/>
          </w:tcPr>
          <w:p w14:paraId="0E5C4D53" w14:textId="77777777" w:rsidR="008A0A4C" w:rsidRPr="00766034" w:rsidRDefault="008A0A4C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53.6 (4.7)</w:t>
            </w:r>
          </w:p>
        </w:tc>
      </w:tr>
      <w:tr w:rsidR="008A0A4C" w14:paraId="5BD8F71C" w14:textId="77777777" w:rsidTr="00A03F34">
        <w:tc>
          <w:tcPr>
            <w:tcW w:w="3085" w:type="dxa"/>
          </w:tcPr>
          <w:p w14:paraId="1005F8EB" w14:textId="77777777" w:rsidR="008A0A4C" w:rsidRPr="00766034" w:rsidRDefault="008A0A4C" w:rsidP="008A0A4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66034">
              <w:rPr>
                <w:rFonts w:ascii="Times New Roman" w:hAnsi="Times New Roman" w:cs="Times New Roman"/>
              </w:rPr>
              <w:t>Lh</w:t>
            </w:r>
            <w:proofErr w:type="spellEnd"/>
            <w:r w:rsidRPr="00766034">
              <w:rPr>
                <w:rFonts w:ascii="Times New Roman" w:hAnsi="Times New Roman" w:cs="Times New Roman"/>
              </w:rPr>
              <w:t xml:space="preserve"> Middle Frontal G</w:t>
            </w:r>
          </w:p>
        </w:tc>
        <w:tc>
          <w:tcPr>
            <w:tcW w:w="1418" w:type="dxa"/>
          </w:tcPr>
          <w:p w14:paraId="502B04CB" w14:textId="77777777" w:rsidR="008A0A4C" w:rsidRPr="00766034" w:rsidRDefault="008A0A4C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59.4 (1.5)</w:t>
            </w:r>
          </w:p>
        </w:tc>
        <w:tc>
          <w:tcPr>
            <w:tcW w:w="2126" w:type="dxa"/>
          </w:tcPr>
          <w:p w14:paraId="1D63CD25" w14:textId="77777777" w:rsidR="008A0A4C" w:rsidRPr="00766034" w:rsidRDefault="008A0A4C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55.7 (6.5)</w:t>
            </w:r>
          </w:p>
        </w:tc>
        <w:tc>
          <w:tcPr>
            <w:tcW w:w="1887" w:type="dxa"/>
          </w:tcPr>
          <w:p w14:paraId="18C1BF6A" w14:textId="77777777" w:rsidR="008A0A4C" w:rsidRPr="00766034" w:rsidRDefault="008A0A4C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54.4 (7.5)</w:t>
            </w:r>
          </w:p>
        </w:tc>
      </w:tr>
      <w:tr w:rsidR="008A0A4C" w14:paraId="615EFDA4" w14:textId="77777777" w:rsidTr="00A03F34">
        <w:tc>
          <w:tcPr>
            <w:tcW w:w="3085" w:type="dxa"/>
          </w:tcPr>
          <w:p w14:paraId="2D8CD074" w14:textId="77777777" w:rsidR="008A0A4C" w:rsidRPr="00766034" w:rsidRDefault="008A0A4C" w:rsidP="004957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66034">
              <w:rPr>
                <w:rFonts w:ascii="Times New Roman" w:hAnsi="Times New Roman" w:cs="Times New Roman"/>
              </w:rPr>
              <w:t>Lh</w:t>
            </w:r>
            <w:proofErr w:type="spellEnd"/>
            <w:r w:rsidRPr="00766034">
              <w:rPr>
                <w:rFonts w:ascii="Times New Roman" w:hAnsi="Times New Roman" w:cs="Times New Roman"/>
              </w:rPr>
              <w:t xml:space="preserve"> Superior Parietal G</w:t>
            </w:r>
          </w:p>
        </w:tc>
        <w:tc>
          <w:tcPr>
            <w:tcW w:w="1418" w:type="dxa"/>
          </w:tcPr>
          <w:p w14:paraId="0E25BF78" w14:textId="77777777" w:rsidR="008A0A4C" w:rsidRPr="00766034" w:rsidRDefault="008A0A4C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59.7 (0.6)</w:t>
            </w:r>
          </w:p>
        </w:tc>
        <w:tc>
          <w:tcPr>
            <w:tcW w:w="2126" w:type="dxa"/>
          </w:tcPr>
          <w:p w14:paraId="592F2374" w14:textId="77777777" w:rsidR="008A0A4C" w:rsidRPr="00766034" w:rsidRDefault="008A0A4C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57.5 (4.8)</w:t>
            </w:r>
          </w:p>
        </w:tc>
        <w:tc>
          <w:tcPr>
            <w:tcW w:w="1887" w:type="dxa"/>
          </w:tcPr>
          <w:p w14:paraId="006FF036" w14:textId="77777777" w:rsidR="008A0A4C" w:rsidRPr="00766034" w:rsidRDefault="008A0A4C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56.4 (3.9)</w:t>
            </w:r>
          </w:p>
        </w:tc>
      </w:tr>
      <w:tr w:rsidR="008A0A4C" w14:paraId="1B30DC38" w14:textId="77777777" w:rsidTr="00A03F34">
        <w:tc>
          <w:tcPr>
            <w:tcW w:w="3085" w:type="dxa"/>
          </w:tcPr>
          <w:p w14:paraId="143554FF" w14:textId="77777777" w:rsidR="008A0A4C" w:rsidRPr="00766034" w:rsidRDefault="008A0A4C" w:rsidP="004957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66034">
              <w:rPr>
                <w:rFonts w:ascii="Times New Roman" w:hAnsi="Times New Roman" w:cs="Times New Roman"/>
              </w:rPr>
              <w:t>Lh</w:t>
            </w:r>
            <w:proofErr w:type="spellEnd"/>
            <w:r w:rsidRPr="00766034">
              <w:rPr>
                <w:rFonts w:ascii="Times New Roman" w:hAnsi="Times New Roman" w:cs="Times New Roman"/>
              </w:rPr>
              <w:t xml:space="preserve"> Inferior Frontal G</w:t>
            </w:r>
          </w:p>
        </w:tc>
        <w:tc>
          <w:tcPr>
            <w:tcW w:w="1418" w:type="dxa"/>
          </w:tcPr>
          <w:p w14:paraId="5D0A8676" w14:textId="77777777" w:rsidR="008A0A4C" w:rsidRPr="00766034" w:rsidRDefault="008A0A4C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59.1 (1.6)</w:t>
            </w:r>
          </w:p>
        </w:tc>
        <w:tc>
          <w:tcPr>
            <w:tcW w:w="2126" w:type="dxa"/>
          </w:tcPr>
          <w:p w14:paraId="77D5562C" w14:textId="77777777" w:rsidR="008A0A4C" w:rsidRPr="00766034" w:rsidRDefault="008A0A4C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54.0 (7.0)</w:t>
            </w:r>
          </w:p>
        </w:tc>
        <w:tc>
          <w:tcPr>
            <w:tcW w:w="1887" w:type="dxa"/>
          </w:tcPr>
          <w:p w14:paraId="4E57D91C" w14:textId="77777777" w:rsidR="008A0A4C" w:rsidRPr="00766034" w:rsidRDefault="008A0A4C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56.3 (3.3)</w:t>
            </w:r>
          </w:p>
        </w:tc>
      </w:tr>
      <w:tr w:rsidR="008A0A4C" w14:paraId="0853BEC6" w14:textId="77777777" w:rsidTr="00A03F34">
        <w:tc>
          <w:tcPr>
            <w:tcW w:w="3085" w:type="dxa"/>
          </w:tcPr>
          <w:p w14:paraId="3C7D0A0A" w14:textId="77777777" w:rsidR="008A0A4C" w:rsidRPr="00766034" w:rsidRDefault="008A0A4C" w:rsidP="004957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66034">
              <w:rPr>
                <w:rFonts w:ascii="Times New Roman" w:hAnsi="Times New Roman" w:cs="Times New Roman"/>
              </w:rPr>
              <w:t>Lh</w:t>
            </w:r>
            <w:proofErr w:type="spellEnd"/>
            <w:r w:rsidRPr="007660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6034">
              <w:rPr>
                <w:rFonts w:ascii="Times New Roman" w:hAnsi="Times New Roman" w:cs="Times New Roman"/>
              </w:rPr>
              <w:t>Precuneus</w:t>
            </w:r>
            <w:proofErr w:type="spellEnd"/>
          </w:p>
        </w:tc>
        <w:tc>
          <w:tcPr>
            <w:tcW w:w="1418" w:type="dxa"/>
          </w:tcPr>
          <w:p w14:paraId="23F6F63B" w14:textId="77777777" w:rsidR="008A0A4C" w:rsidRPr="00766034" w:rsidRDefault="008A0A4C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60.0 (0.0)</w:t>
            </w:r>
          </w:p>
        </w:tc>
        <w:tc>
          <w:tcPr>
            <w:tcW w:w="2126" w:type="dxa"/>
          </w:tcPr>
          <w:p w14:paraId="5450EBAE" w14:textId="77777777" w:rsidR="008A0A4C" w:rsidRPr="00766034" w:rsidRDefault="008A0A4C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58.0 (4.9)</w:t>
            </w:r>
          </w:p>
        </w:tc>
        <w:tc>
          <w:tcPr>
            <w:tcW w:w="1887" w:type="dxa"/>
          </w:tcPr>
          <w:p w14:paraId="3F6E5F88" w14:textId="77777777" w:rsidR="008A0A4C" w:rsidRPr="00766034" w:rsidRDefault="008A0A4C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56.6 (4.5)</w:t>
            </w:r>
          </w:p>
        </w:tc>
      </w:tr>
      <w:tr w:rsidR="008A0A4C" w14:paraId="5B372DAC" w14:textId="77777777" w:rsidTr="00A03F34">
        <w:tc>
          <w:tcPr>
            <w:tcW w:w="3085" w:type="dxa"/>
          </w:tcPr>
          <w:p w14:paraId="0FCA67A8" w14:textId="77777777" w:rsidR="008A0A4C" w:rsidRPr="00766034" w:rsidRDefault="008A0A4C" w:rsidP="004957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Rh Superior Frontal G</w:t>
            </w:r>
          </w:p>
        </w:tc>
        <w:tc>
          <w:tcPr>
            <w:tcW w:w="1418" w:type="dxa"/>
          </w:tcPr>
          <w:p w14:paraId="62F75492" w14:textId="6AB08CE3" w:rsidR="008A0A4C" w:rsidRPr="00766034" w:rsidRDefault="008A0A4C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 xml:space="preserve">58.8 </w:t>
            </w:r>
            <w:r w:rsidR="00A03F34" w:rsidRPr="00766034">
              <w:rPr>
                <w:rFonts w:ascii="Times New Roman" w:hAnsi="Times New Roman" w:cs="Times New Roman"/>
              </w:rPr>
              <w:t>(1.8)</w:t>
            </w:r>
          </w:p>
        </w:tc>
        <w:tc>
          <w:tcPr>
            <w:tcW w:w="2126" w:type="dxa"/>
          </w:tcPr>
          <w:p w14:paraId="45745C40" w14:textId="1219CA1E" w:rsidR="008A0A4C" w:rsidRPr="00766034" w:rsidRDefault="00A03F34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53.2 (13.8)</w:t>
            </w:r>
          </w:p>
        </w:tc>
        <w:tc>
          <w:tcPr>
            <w:tcW w:w="1887" w:type="dxa"/>
          </w:tcPr>
          <w:p w14:paraId="1C03DCB8" w14:textId="026B98B9" w:rsidR="008A0A4C" w:rsidRPr="00766034" w:rsidRDefault="00A03F34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50.9 (8.7)</w:t>
            </w:r>
          </w:p>
        </w:tc>
      </w:tr>
      <w:tr w:rsidR="008A0A4C" w14:paraId="43A7F89C" w14:textId="77777777" w:rsidTr="00A03F34">
        <w:tc>
          <w:tcPr>
            <w:tcW w:w="3085" w:type="dxa"/>
          </w:tcPr>
          <w:p w14:paraId="6EE00D7A" w14:textId="74CEB10B" w:rsidR="008A0A4C" w:rsidRPr="00766034" w:rsidRDefault="00A03F34" w:rsidP="004957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Rh Superior Parietal G</w:t>
            </w:r>
          </w:p>
        </w:tc>
        <w:tc>
          <w:tcPr>
            <w:tcW w:w="1418" w:type="dxa"/>
          </w:tcPr>
          <w:p w14:paraId="2471F40A" w14:textId="386AE9E9" w:rsidR="008A0A4C" w:rsidRPr="00766034" w:rsidRDefault="00A03F34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59.0 (2.0)</w:t>
            </w:r>
          </w:p>
        </w:tc>
        <w:tc>
          <w:tcPr>
            <w:tcW w:w="2126" w:type="dxa"/>
          </w:tcPr>
          <w:p w14:paraId="42ABDAB5" w14:textId="789C643C" w:rsidR="008A0A4C" w:rsidRPr="00766034" w:rsidRDefault="00A03F34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54.7 (5.8)</w:t>
            </w:r>
          </w:p>
        </w:tc>
        <w:tc>
          <w:tcPr>
            <w:tcW w:w="1887" w:type="dxa"/>
          </w:tcPr>
          <w:p w14:paraId="55F218A3" w14:textId="22BE54C6" w:rsidR="008A0A4C" w:rsidRPr="00766034" w:rsidRDefault="00A03F34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53.4 (7.4)</w:t>
            </w:r>
          </w:p>
        </w:tc>
      </w:tr>
      <w:tr w:rsidR="008A0A4C" w14:paraId="765AFA03" w14:textId="77777777" w:rsidTr="00A03F34">
        <w:tc>
          <w:tcPr>
            <w:tcW w:w="3085" w:type="dxa"/>
          </w:tcPr>
          <w:p w14:paraId="1DF958E2" w14:textId="7AC6F6E2" w:rsidR="008A0A4C" w:rsidRPr="00766034" w:rsidRDefault="00A03F34" w:rsidP="004957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 xml:space="preserve">Rh </w:t>
            </w:r>
            <w:proofErr w:type="spellStart"/>
            <w:r w:rsidRPr="00766034">
              <w:rPr>
                <w:rFonts w:ascii="Times New Roman" w:hAnsi="Times New Roman" w:cs="Times New Roman"/>
              </w:rPr>
              <w:t>Precuneus</w:t>
            </w:r>
            <w:proofErr w:type="spellEnd"/>
          </w:p>
        </w:tc>
        <w:tc>
          <w:tcPr>
            <w:tcW w:w="1418" w:type="dxa"/>
          </w:tcPr>
          <w:p w14:paraId="01D39246" w14:textId="3DFA3CD4" w:rsidR="008A0A4C" w:rsidRPr="00766034" w:rsidRDefault="00A03F34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59.7 (0.6)</w:t>
            </w:r>
          </w:p>
        </w:tc>
        <w:tc>
          <w:tcPr>
            <w:tcW w:w="2126" w:type="dxa"/>
          </w:tcPr>
          <w:p w14:paraId="2C9F3570" w14:textId="43FC6D41" w:rsidR="008A0A4C" w:rsidRPr="00766034" w:rsidRDefault="00A03F34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57.5 (4.8)</w:t>
            </w:r>
          </w:p>
        </w:tc>
        <w:tc>
          <w:tcPr>
            <w:tcW w:w="1887" w:type="dxa"/>
          </w:tcPr>
          <w:p w14:paraId="72D1D165" w14:textId="45F82118" w:rsidR="008A0A4C" w:rsidRPr="00766034" w:rsidRDefault="00A03F34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56.4 (3.9)</w:t>
            </w:r>
          </w:p>
        </w:tc>
      </w:tr>
      <w:tr w:rsidR="00A03F34" w14:paraId="407AE74C" w14:textId="77777777" w:rsidTr="00A03F34">
        <w:tc>
          <w:tcPr>
            <w:tcW w:w="3085" w:type="dxa"/>
            <w:shd w:val="clear" w:color="auto" w:fill="BFBFBF" w:themeFill="background1" w:themeFillShade="BF"/>
          </w:tcPr>
          <w:p w14:paraId="43AC7D0D" w14:textId="77777777" w:rsidR="008A0A4C" w:rsidRPr="00766034" w:rsidRDefault="008A0A4C" w:rsidP="008A0A4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Module V regions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4B4622AE" w14:textId="77777777" w:rsidR="008A0A4C" w:rsidRPr="00766034" w:rsidRDefault="008A0A4C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Controls (n=15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5CAD5309" w14:textId="77777777" w:rsidR="008A0A4C" w:rsidRPr="00766034" w:rsidRDefault="008A0A4C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Multiple-domain</w:t>
            </w:r>
          </w:p>
          <w:p w14:paraId="00577AB5" w14:textId="77777777" w:rsidR="008A0A4C" w:rsidRPr="00766034" w:rsidRDefault="008A0A4C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PD-MCI (n=9)</w:t>
            </w:r>
          </w:p>
        </w:tc>
        <w:tc>
          <w:tcPr>
            <w:tcW w:w="1887" w:type="dxa"/>
            <w:shd w:val="clear" w:color="auto" w:fill="BFBFBF" w:themeFill="background1" w:themeFillShade="BF"/>
          </w:tcPr>
          <w:p w14:paraId="588C14FB" w14:textId="5CB13B83" w:rsidR="00A03F34" w:rsidRPr="00766034" w:rsidRDefault="008A0A4C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Single-domain</w:t>
            </w:r>
          </w:p>
          <w:p w14:paraId="370B1D96" w14:textId="110DD134" w:rsidR="008A0A4C" w:rsidRPr="00766034" w:rsidRDefault="008A0A4C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PD-MCI (n=6)</w:t>
            </w:r>
          </w:p>
        </w:tc>
      </w:tr>
      <w:tr w:rsidR="008A0A4C" w14:paraId="642D9219" w14:textId="77777777" w:rsidTr="00A03F34">
        <w:tc>
          <w:tcPr>
            <w:tcW w:w="3085" w:type="dxa"/>
          </w:tcPr>
          <w:p w14:paraId="460834BD" w14:textId="5560944C" w:rsidR="008A0A4C" w:rsidRPr="00766034" w:rsidRDefault="00A03F34" w:rsidP="008A0A4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66034">
              <w:rPr>
                <w:rFonts w:ascii="Times New Roman" w:hAnsi="Times New Roman" w:cs="Times New Roman"/>
              </w:rPr>
              <w:t>Lh</w:t>
            </w:r>
            <w:proofErr w:type="spellEnd"/>
            <w:r w:rsidRPr="00766034">
              <w:rPr>
                <w:rFonts w:ascii="Times New Roman" w:hAnsi="Times New Roman" w:cs="Times New Roman"/>
              </w:rPr>
              <w:t xml:space="preserve"> Insula</w:t>
            </w:r>
          </w:p>
        </w:tc>
        <w:tc>
          <w:tcPr>
            <w:tcW w:w="1418" w:type="dxa"/>
          </w:tcPr>
          <w:p w14:paraId="43DC003D" w14:textId="5A1F8092" w:rsidR="008A0A4C" w:rsidRPr="00766034" w:rsidRDefault="00A03F34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29.0 (0.0)</w:t>
            </w:r>
          </w:p>
        </w:tc>
        <w:tc>
          <w:tcPr>
            <w:tcW w:w="2126" w:type="dxa"/>
          </w:tcPr>
          <w:p w14:paraId="6A020C3C" w14:textId="0594423A" w:rsidR="008A0A4C" w:rsidRPr="00766034" w:rsidRDefault="00A03F34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28.8 (0.4)</w:t>
            </w:r>
          </w:p>
        </w:tc>
        <w:tc>
          <w:tcPr>
            <w:tcW w:w="1887" w:type="dxa"/>
          </w:tcPr>
          <w:p w14:paraId="6B9C3F19" w14:textId="23BD4EBD" w:rsidR="008A0A4C" w:rsidRPr="00766034" w:rsidRDefault="00A03F34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28.6 (1.3)</w:t>
            </w:r>
          </w:p>
        </w:tc>
      </w:tr>
      <w:tr w:rsidR="008A0A4C" w14:paraId="65BF322A" w14:textId="77777777" w:rsidTr="00A03F34">
        <w:tc>
          <w:tcPr>
            <w:tcW w:w="3085" w:type="dxa"/>
          </w:tcPr>
          <w:p w14:paraId="434AB833" w14:textId="752612C1" w:rsidR="008A0A4C" w:rsidRPr="00766034" w:rsidRDefault="00A03F34" w:rsidP="008A0A4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66034">
              <w:rPr>
                <w:rFonts w:ascii="Times New Roman" w:hAnsi="Times New Roman" w:cs="Times New Roman"/>
              </w:rPr>
              <w:t>Lh</w:t>
            </w:r>
            <w:proofErr w:type="spellEnd"/>
            <w:r w:rsidRPr="00766034">
              <w:rPr>
                <w:rFonts w:ascii="Times New Roman" w:hAnsi="Times New Roman" w:cs="Times New Roman"/>
              </w:rPr>
              <w:t xml:space="preserve"> Transverse Temporal G</w:t>
            </w:r>
          </w:p>
        </w:tc>
        <w:tc>
          <w:tcPr>
            <w:tcW w:w="1418" w:type="dxa"/>
          </w:tcPr>
          <w:p w14:paraId="248964AE" w14:textId="30826DD2" w:rsidR="008A0A4C" w:rsidRPr="00766034" w:rsidRDefault="00A03F34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29.0 (0.0)</w:t>
            </w:r>
          </w:p>
        </w:tc>
        <w:tc>
          <w:tcPr>
            <w:tcW w:w="2126" w:type="dxa"/>
          </w:tcPr>
          <w:p w14:paraId="45E82D1E" w14:textId="16BBDDDE" w:rsidR="008A0A4C" w:rsidRPr="00766034" w:rsidRDefault="00A03F34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28.7 (0.8)</w:t>
            </w:r>
          </w:p>
        </w:tc>
        <w:tc>
          <w:tcPr>
            <w:tcW w:w="1887" w:type="dxa"/>
          </w:tcPr>
          <w:p w14:paraId="7717C3CB" w14:textId="403B598D" w:rsidR="008A0A4C" w:rsidRPr="00766034" w:rsidRDefault="00A03F34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28.6 (1.3)</w:t>
            </w:r>
          </w:p>
        </w:tc>
      </w:tr>
      <w:tr w:rsidR="008A0A4C" w14:paraId="42748414" w14:textId="77777777" w:rsidTr="00A03F34">
        <w:tc>
          <w:tcPr>
            <w:tcW w:w="3085" w:type="dxa"/>
          </w:tcPr>
          <w:p w14:paraId="72F452FE" w14:textId="50AA6C93" w:rsidR="008A0A4C" w:rsidRPr="00766034" w:rsidRDefault="00A03F34" w:rsidP="008A0A4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Rh Frontal Orbital G</w:t>
            </w:r>
          </w:p>
        </w:tc>
        <w:tc>
          <w:tcPr>
            <w:tcW w:w="1418" w:type="dxa"/>
          </w:tcPr>
          <w:p w14:paraId="2220BD08" w14:textId="3FE75023" w:rsidR="008A0A4C" w:rsidRPr="00766034" w:rsidRDefault="00A03F34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29.0 (0.0)</w:t>
            </w:r>
          </w:p>
        </w:tc>
        <w:tc>
          <w:tcPr>
            <w:tcW w:w="2126" w:type="dxa"/>
          </w:tcPr>
          <w:p w14:paraId="5D009EF7" w14:textId="27FA275B" w:rsidR="008A0A4C" w:rsidRPr="00766034" w:rsidRDefault="00A03F34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28.5 (1.2)</w:t>
            </w:r>
          </w:p>
        </w:tc>
        <w:tc>
          <w:tcPr>
            <w:tcW w:w="1887" w:type="dxa"/>
          </w:tcPr>
          <w:p w14:paraId="7BDF595F" w14:textId="42C4A354" w:rsidR="008A0A4C" w:rsidRPr="00766034" w:rsidRDefault="00A03F34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28.7 (0.7)</w:t>
            </w:r>
          </w:p>
        </w:tc>
      </w:tr>
      <w:tr w:rsidR="008A0A4C" w14:paraId="0D9B65C5" w14:textId="77777777" w:rsidTr="00A03F34">
        <w:tc>
          <w:tcPr>
            <w:tcW w:w="3085" w:type="dxa"/>
          </w:tcPr>
          <w:p w14:paraId="0AFBC2C5" w14:textId="283982B7" w:rsidR="008A0A4C" w:rsidRPr="00766034" w:rsidRDefault="00A03F34" w:rsidP="008A0A4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Rh Transverse Temporal G</w:t>
            </w:r>
          </w:p>
        </w:tc>
        <w:tc>
          <w:tcPr>
            <w:tcW w:w="1418" w:type="dxa"/>
          </w:tcPr>
          <w:p w14:paraId="776BA853" w14:textId="0CBA9C1E" w:rsidR="008A0A4C" w:rsidRPr="00766034" w:rsidRDefault="00A03F34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29.0 (0.0)</w:t>
            </w:r>
          </w:p>
        </w:tc>
        <w:tc>
          <w:tcPr>
            <w:tcW w:w="2126" w:type="dxa"/>
          </w:tcPr>
          <w:p w14:paraId="78257129" w14:textId="6E03F320" w:rsidR="008A0A4C" w:rsidRPr="00766034" w:rsidRDefault="00A03F34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29.0 (0.0)</w:t>
            </w:r>
          </w:p>
        </w:tc>
        <w:tc>
          <w:tcPr>
            <w:tcW w:w="1887" w:type="dxa"/>
          </w:tcPr>
          <w:p w14:paraId="4F731938" w14:textId="289316BA" w:rsidR="008A0A4C" w:rsidRPr="00766034" w:rsidRDefault="00A03F34" w:rsidP="00A03F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66034">
              <w:rPr>
                <w:rFonts w:ascii="Times New Roman" w:hAnsi="Times New Roman" w:cs="Times New Roman"/>
              </w:rPr>
              <w:t>28.7 (1.0)</w:t>
            </w:r>
          </w:p>
        </w:tc>
      </w:tr>
    </w:tbl>
    <w:p w14:paraId="6E55400D" w14:textId="7D70B3E6" w:rsidR="00D5223D" w:rsidRPr="00CC31F9" w:rsidRDefault="00D5223D" w:rsidP="004957F8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r w:rsidRPr="00CC31F9">
        <w:rPr>
          <w:rFonts w:ascii="Times New Roman" w:hAnsi="Times New Roman" w:cs="Times New Roman"/>
        </w:rPr>
        <w:t>Means are followed by standard deviations. CTR, controls; PD-CN, Parkinson’s disease cognitively normal; PD-MCI, Parkinson’s disease with mild cognitive impairment.</w:t>
      </w:r>
    </w:p>
    <w:bookmarkEnd w:id="0"/>
    <w:sectPr w:rsidR="00D5223D" w:rsidRPr="00CC31F9" w:rsidSect="00886FD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7F8"/>
    <w:rsid w:val="004957F8"/>
    <w:rsid w:val="00766034"/>
    <w:rsid w:val="00886FDC"/>
    <w:rsid w:val="008A0A4C"/>
    <w:rsid w:val="00A03F34"/>
    <w:rsid w:val="00CC31F9"/>
    <w:rsid w:val="00D52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9DB49DE"/>
  <w14:defaultImageDpi w14:val="300"/>
  <w15:docId w15:val="{D80D5C36-5B7D-437B-8C92-1BC7B6415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0A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78</Words>
  <Characters>1018</Characters>
  <Application>Microsoft Macintosh Word</Application>
  <DocSecurity>0</DocSecurity>
  <Lines>8</Lines>
  <Paragraphs>2</Paragraphs>
  <ScaleCrop>false</ScaleCrop>
  <Company>ki</Company>
  <LinksUpToDate>false</LinksUpToDate>
  <CharactersWithSpaces>1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Pereira</dc:creator>
  <cp:keywords/>
  <dc:description/>
  <cp:lastModifiedBy>Microsoft Office User</cp:lastModifiedBy>
  <cp:revision>6</cp:revision>
  <dcterms:created xsi:type="dcterms:W3CDTF">2017-04-24T16:15:00Z</dcterms:created>
  <dcterms:modified xsi:type="dcterms:W3CDTF">2017-05-10T06:57:00Z</dcterms:modified>
</cp:coreProperties>
</file>